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-1</w:t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1559"/>
        <w:gridCol w:w="2435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ata (n, mean </w:t>
            </w:r>
            <w:r>
              <w:rPr>
                <w:b/>
                <w:lang w:val="en-CA"/>
              </w:rPr>
              <w:t>±S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Distribution and variance t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Statistic test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P 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A: Cylinder test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rst contact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n=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eft mean 56.84 ±22.8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Right mean 29.74 ±9.588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Both mean 13.42 ±16.28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=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eft mean 55.71 ±18.58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Right mean 28.57 ±21.93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Both mean 15.71 ±8.8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rmal distribu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Left, p=0.9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Right, p=0.66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Both, p=0.5163</w:t>
            </w:r>
          </w:p>
        </w:tc>
      </w:tr>
      <w:tr>
        <w:trPr>
          <w:trHeight w:val="32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B: Cylinder test: Total contact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n=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eft  mean 47.31 ±9.27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Right mean 36.17 ±8.98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Both mean 16.52 ±7.22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=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eft mean 38.10 ±13.0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Right mean 39.78 ±12.3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Both mean 22.12 ±12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t normal distribu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Left, p=0.23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Right, p=0.56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Both, p=0.3534</w:t>
            </w:r>
          </w:p>
        </w:tc>
      </w:tr>
      <w:tr>
        <w:trPr>
          <w:trHeight w:val="145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C: Beam locomotion: Number of steps (FL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 and 12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n= 6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= 7 x 3 crossing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Bartlett t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ne-way Anova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0.4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, p=0.5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0.91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, p=0.8565</w:t>
            </w:r>
          </w:p>
        </w:tc>
      </w:tr>
      <w:tr>
        <w:trPr>
          <w:trHeight w:val="311" w:hRule="atLeast"/>
        </w:trPr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The variance intra-group was not significant, so all data were pooled</w:t>
            </w:r>
          </w:p>
        </w:tc>
      </w:tr>
      <w:tr>
        <w:trPr>
          <w:trHeight w:val="55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Pooled data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= 6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 15.17 ±1.29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2 mm 12.61 ±1.29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= 7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mm 15.19 ±2.04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2mm 13.05 ±1.5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test 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rmal distribu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: p= 0.8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, p= 0.3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6 mm x 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: *** p/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/>
                <w:lang w:val="en-CA"/>
              </w:rPr>
              <w:t>DCC: ** p= 0.0011</w:t>
            </w:r>
          </w:p>
        </w:tc>
      </w:tr>
      <w:tr>
        <w:trPr>
          <w:trHeight w:val="169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D: Beam locomotion: Time (ms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 and 12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n=6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= 7 x 3 crossing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Bartlett t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ne-way Anov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Kruskal-Wallis for DCC at 12 mm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0.17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, p=0.83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0.21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, p=0.4995</w:t>
            </w:r>
          </w:p>
        </w:tc>
      </w:tr>
      <w:tr>
        <w:trPr>
          <w:trHeight w:val="297" w:hRule="atLeast"/>
        </w:trPr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The variance intra-group was not significant, so all data were pooled</w:t>
            </w:r>
          </w:p>
        </w:tc>
      </w:tr>
      <w:tr>
        <w:trPr>
          <w:trHeight w:val="247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Pooled data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n = 6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 mean 7.556 ±2.59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2 mm mean 5.056 ±0.998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 = 7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 mean 7.429 ±3.09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12 mm mean 5.429 ±2.3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tes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>Normality (except WT at 12 mm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, p= 0.6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, p= 0.82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6 mm x 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, *** p= 0.0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DCC, ** p= 0.0011</w:t>
            </w:r>
          </w:p>
        </w:tc>
      </w:tr>
      <w:tr>
        <w:trPr>
          <w:trHeight w:val="492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E: Beam locomotion: Proportion of successful/failed crossing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 n = 6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success = 11 (61.111 %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error = 7 (38.889 %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success = 16 (88.889 %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error = 2 (11.111 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 = 7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success = 9 (42.857 %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error = 12 (57.143 %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success = 15 (71.428 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N error = 6 (28.571 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tes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 too small (WT 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rmality (DCC 6 m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 normality (DCC 12m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6 mm, p= 0.4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2 mm, p= 0.3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6 mm vs 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WT, p= 0.1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lang w:val="en-CA"/>
              </w:rPr>
              <w:t>DCC, p= 0.1626</w:t>
            </w:r>
          </w:p>
        </w:tc>
      </w:tr>
      <w:tr>
        <w:trPr>
          <w:trHeight w:val="55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F: Beam locomotion: Proportion of successful/failed crossing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WT:  n = 6 x 3 crossings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 success = 8 (44.444 %)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 error = 10 (55.556 %)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 success = 14 (77.778 %)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 error = 4 (22.222 %)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DCC: n = 7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success = 14 (66.667 %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error = 7 (33.333 %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 success = 15 (71.429 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N error = 6 (28.571 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tes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(WT 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rma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(DCC 6 m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 norma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(DCC 12 m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6 mm, p= 0.3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2 mm, p= 0.39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6 mm vs 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WT, p= 0.15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, p= 0.9456</w:t>
            </w:r>
          </w:p>
        </w:tc>
      </w:tr>
      <w:tr>
        <w:trPr>
          <w:trHeight w:val="183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G: Beam locomotion: proportion of foot-slips with the forelimb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, WT n=5 DCC n= 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2 mm, WT n= 2 DCC n=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(1 to 3 values per mous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: Fisher 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Bartlett 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: Fisher 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Fisher t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: Kruskal-Wal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: Anov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: Kruskal-Wal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: Kruskal-Wallis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0.51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, p=0.69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, p=0.2873</w:t>
            </w:r>
          </w:p>
        </w:tc>
      </w:tr>
      <w:tr>
        <w:trPr>
          <w:trHeight w:val="362" w:hRule="atLeast"/>
        </w:trPr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The variance intra-group was not significant, so all data were pooled</w:t>
            </w:r>
          </w:p>
        </w:tc>
      </w:tr>
      <w:tr>
        <w:trPr>
          <w:trHeight w:val="26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Pooled data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6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=7,  mean: 5.514 ±2.908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12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=2,  mean: 3.869 ±0.4209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6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= 12, mean:  6.106 ±2.85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12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= 6, mean: 6.804 ±4.8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test 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(WT and DCC 12 m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 norma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(WT 6m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rmality (DCC 6m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, p=0.83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: n too small for Mann-Whitn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6 mm vs 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>DCC, p= 0.8144</w:t>
            </w:r>
          </w:p>
        </w:tc>
      </w:tr>
      <w:tr>
        <w:trPr>
          <w:trHeight w:val="197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H: Beam locomotion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proportion of foot-slips with the hindlimb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m    WT n= 4 DCC n=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2 mm WT n=2  DCC n= 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(1 to 3 values per mous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Bartlett 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: too many zero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Bartlet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: Kruskal-Wal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: One-Way Anov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: Kruskal-Wal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: One-way Anova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 0.06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, p= 0.39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 0.36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, p= 0.3965</w:t>
            </w:r>
          </w:p>
        </w:tc>
      </w:tr>
      <w:tr>
        <w:trPr>
          <w:trHeight w:val="404" w:hRule="atLeast"/>
        </w:trPr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The variance intra-group was not significant, so all data were pooled</w:t>
            </w:r>
          </w:p>
        </w:tc>
      </w:tr>
      <w:tr>
        <w:trPr>
          <w:trHeight w:val="280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Pooled data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 xml:space="preserve">WT  6 mm 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= 10 mean: 5.989 ±3.12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12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= 4 mean: 4.101 ±0.332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6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= 7 mean: 7.268 ±3.588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12 m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n= 6 mean: 4.556 ±1.4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test 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rmality 6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>N too small 12 m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6 mm, P=0.43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2 mm, P=1.0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6 mm vs 1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 0.94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>DCC, p= 0.2208</w:t>
            </w:r>
          </w:p>
        </w:tc>
      </w:tr>
      <w:tr>
        <w:trPr>
          <w:trHeight w:val="154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I: Ladder locomotion Number of steps (LFL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n= 6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= 7 x 3 crossing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Bartlet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>One-way Anova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0.9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>DCC, p=0.5711</w:t>
            </w:r>
          </w:p>
        </w:tc>
      </w:tr>
      <w:tr>
        <w:trPr>
          <w:trHeight w:val="275" w:hRule="atLeast"/>
        </w:trPr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The variance intra-group was not significant, so all data were pooled</w:t>
            </w:r>
          </w:p>
        </w:tc>
      </w:tr>
      <w:tr>
        <w:trPr>
          <w:trHeight w:val="164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Pooled data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n= 6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mean: 5.778 ±1.51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= 7 x 3 crossing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Mean: 5.762 ±1.1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tes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t normal distribu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>WT vs DCC, p</w:t>
            </w:r>
            <w:r>
              <w:rPr/>
              <w:t>= 0.8840</w:t>
            </w:r>
          </w:p>
        </w:tc>
      </w:tr>
      <w:tr>
        <w:trPr>
          <w:trHeight w:val="268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J: Proportion of successful/failed crossing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lang w:val="en-CA"/>
              </w:rPr>
              <w:t xml:space="preserve">WT: </w:t>
            </w:r>
            <w:r>
              <w:rPr>
                <w:bCs/>
                <w:lang w:val="en-CA"/>
              </w:rPr>
              <w:t>n = 6 x 3 crossings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 success = 4 (22.222 %)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 failed = 14 (77.778 %)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lang w:val="en-CA"/>
              </w:rPr>
              <w:t xml:space="preserve">DCC: </w:t>
            </w:r>
            <w:r>
              <w:rPr>
                <w:bCs/>
                <w:lang w:val="en-CA"/>
              </w:rPr>
              <w:t>n = 7 x 3 crossings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 success = 2 (9.5238 %)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bCs/>
                <w:lang w:val="en-CA"/>
              </w:rPr>
              <w:t>N failed = 19 (90.476 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hapiro-Wilk tes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 too small (WT 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 normality (DC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vs DCC, p= 0.6614</w:t>
            </w:r>
          </w:p>
        </w:tc>
      </w:tr>
      <w:tr>
        <w:trPr>
          <w:trHeight w:val="140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ig. 1K: Ladder locomotion Errors Forelimb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n=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=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(1 to 3 values per mous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: too many zero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: Bartlet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: Kruskal-Wal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>DCC: One-way Anova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, p=0.0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>DCC, p=0.73286</w:t>
            </w:r>
          </w:p>
        </w:tc>
      </w:tr>
      <w:tr>
        <w:trPr>
          <w:trHeight w:val="417" w:hRule="atLeast"/>
        </w:trPr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The variance intra-group was not significant, so all data were pooled</w:t>
            </w:r>
          </w:p>
        </w:tc>
      </w:tr>
      <w:tr>
        <w:trPr>
          <w:trHeight w:val="149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Pooled data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: n=1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Mean: 14.70 ±9.76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: n=1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Mean: 12.98 ±7.4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t normal distribu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  <w:t xml:space="preserve">WT vs DCC, </w:t>
            </w:r>
            <w:r>
              <w:rPr/>
              <w:t>p = 0.4091</w:t>
            </w:r>
          </w:p>
        </w:tc>
      </w:tr>
    </w:tbl>
    <w:p>
      <w:pPr>
        <w:pStyle w:val="Normal"/>
        <w:jc w:val="center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/>
      </w:pPr>
      <w:r>
        <w:rPr/>
        <w:t>Table 4-1</w:t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701"/>
        <w:gridCol w:w="2009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(n, mean, 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stribution and variance 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tistic test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368" w:hRule="atLeast"/>
        </w:trPr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Fig. 4A Step cycle duration (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vs. DCC</w:t>
            </w:r>
          </w:p>
        </w:tc>
      </w:tr>
      <w:tr>
        <w:trPr>
          <w:trHeight w:val="985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0.3403 ±0.05769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0.3620 ±0.033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p= </w:t>
            </w:r>
            <w:r>
              <w:rPr>
                <w:rFonts w:cs="Arial" w:ascii="Arial" w:hAnsi="Arial"/>
                <w:sz w:val="20"/>
                <w:szCs w:val="20"/>
              </w:rPr>
              <w:t>0.3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985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0.2843 ±0.03241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0.2951 ±0.019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42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>
          <w:trHeight w:val="985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30 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0.2267 ±0.0163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9 mean 0.2463 ±0.042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3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t nor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=0.3213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Fig. 4B Sw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vs. DC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0.1265 ±0.02141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0.1206 ±0.01643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P= </w:t>
            </w:r>
            <w:r>
              <w:rPr>
                <w:rFonts w:cs="Arial" w:ascii="Arial" w:hAnsi="Arial"/>
                <w:sz w:val="20"/>
                <w:szCs w:val="20"/>
              </w:rPr>
              <w:t>0.5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0.1247 ±0.0227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0.1134 ±0.0066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P= </w:t>
            </w:r>
            <w:r>
              <w:rPr>
                <w:rFonts w:cs="Arial" w:ascii="Arial" w:hAnsi="Arial"/>
                <w:sz w:val="20"/>
                <w:szCs w:val="20"/>
              </w:rPr>
              <w:t>0.21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30 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0.1056 ±0.01409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9 mean 0.1092 ±0.015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3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t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P= </w:t>
            </w:r>
            <w:r>
              <w:rPr>
                <w:rFonts w:cs="Arial" w:ascii="Arial" w:hAnsi="Arial"/>
                <w:sz w:val="20"/>
                <w:szCs w:val="20"/>
              </w:rPr>
              <w:t>0.8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Fig. 4C St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vs. DC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0.2138 ±0.04138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0.2414 ±0.02408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0.1597 ±0.0282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0.1816 ±0.016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P= </w:t>
            </w:r>
            <w:r>
              <w:rPr>
                <w:rFonts w:cs="Arial" w:ascii="Arial" w:hAnsi="Arial"/>
                <w:sz w:val="20"/>
                <w:szCs w:val="20"/>
              </w:rPr>
              <w:t>0.07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30 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0.1211 ±0.0152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9 mean 0.1371 ±0.031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3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t nor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P=</w:t>
            </w:r>
            <w:r>
              <w:rPr>
                <w:rFonts w:cs="Arial" w:ascii="Arial" w:hAnsi="Arial"/>
                <w:sz w:val="20"/>
                <w:szCs w:val="20"/>
              </w:rPr>
              <w:t>0.3088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Fig 4D Duty cyc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vs. DC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61.62 ± 4.02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66.28 ±2.84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= Not nor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p=0.00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55.94 ± 6.48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61.46 ±2.1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p=0.04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30 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53.40 ±5.919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9 mean 55.32 ±4.0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3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P= </w:t>
            </w:r>
            <w:r>
              <w:rPr>
                <w:rFonts w:cs="Arial" w:ascii="Arial" w:hAnsi="Arial"/>
                <w:sz w:val="20"/>
                <w:szCs w:val="20"/>
              </w:rPr>
              <w:t>0.45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VARIABILIT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1701"/>
        <w:gridCol w:w="1657"/>
        <w:gridCol w:w="2195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Fig. 4E Step cycle duration (s) CV % WT vs. DCC</w:t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20.76 ± 9.502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15.65 ±5.48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= Not nor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9.625 ± 2.96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10.23 ±2.6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5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30 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10.29 ± 3.41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9 mean 9.323 ±3.3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3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t norma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¨p=0.42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Fig 4F Swing CV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WT vs. DCC</w:t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24.47 ± 8.01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22.45 ± 8.873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= Not nor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1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15.11 ± 6.87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 16.00 ±3.3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30 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13.21 ± 4.96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9 mean 12.49 ± 4.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3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5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Fig 4G Stance CV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WT vs. DCC</w:t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32.64 ± 12.0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22.36 ±9.682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= Not nor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7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17.81 ± 4.373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13.43 ±3.591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*p= </w:t>
            </w:r>
            <w:r>
              <w:rPr>
                <w:rFonts w:cs="Arial" w:ascii="Arial" w:hAnsi="Arial"/>
                <w:sz w:val="20"/>
                <w:szCs w:val="20"/>
              </w:rPr>
              <w:t>0.0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30 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13.87 ± 4.48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9 mean 13.45 ±5.3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3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86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Fig 4H Duty cycle CV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vs. DCC %</w:t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16.37 ±4.96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11.59 ±4.662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5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= Not normal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 xml:space="preserve">DCC= Normal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p=0.04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12.30 ± 5.556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10 mean 8.003 ±2.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= Norma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T test with Welch’s correction   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6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30 cm/s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8 mean 7.892 ± 1.95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9 mean 8.158 ±3.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30cm/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Test: Shapiro-Wil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WT=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DCC= not normal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Unpair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P= </w:t>
            </w:r>
            <w:r>
              <w:rPr>
                <w:rFonts w:cs="Arial" w:ascii="Arial" w:hAnsi="Arial"/>
                <w:sz w:val="20"/>
                <w:szCs w:val="20"/>
              </w:rPr>
              <w:t>0.8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rPr>
          <w:b/>
          <w:b/>
          <w:bCs/>
          <w:lang w:val="en-CA"/>
        </w:rPr>
      </w:pPr>
      <w:r>
        <w:rPr>
          <w:b/>
          <w:bCs/>
          <w:lang w:val="en-CA"/>
        </w:rPr>
        <w:t>Table 9-1</w:t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275"/>
        <w:gridCol w:w="2435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Data (n, mean 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Distribution and variance te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Statistic test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P value</w:t>
            </w:r>
          </w:p>
        </w:tc>
      </w:tr>
      <w:tr>
        <w:trPr>
          <w:trHeight w:val="1216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Fig. 9C Step cycle duration (ms) L2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 vs. DCC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2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6062 ±1864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6819 ±2136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4760 ±844.3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4967 ±732.6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4072 ±179.7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897 ±84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WT: N too small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DCC: Normality (except 7.5 uM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WT vs DCC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=  0.6485</w:t>
            </w:r>
          </w:p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 0.9273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6485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</w:r>
          </w:p>
        </w:tc>
      </w:tr>
      <w:tr>
        <w:trPr>
          <w:trHeight w:val="169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Fig. 9D Burst duration (ms) L2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 vs DCC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2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3697 ±923.7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4441 ±1778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3305 ±756.3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558 ±785.0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3230 ±217.3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2884 ±78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: N too small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WT vs DCC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=0.4121</w:t>
            </w:r>
          </w:p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0.7879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2303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</w:r>
          </w:p>
        </w:tc>
      </w:tr>
      <w:tr>
        <w:trPr>
          <w:trHeight w:val="196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Fig. 9E Duty Cycle L2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 vs DCC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2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3697 ±923.7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4441 ±1778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3305 ±756.3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558 ±785.0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3230 ±217.3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2884 ±78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: N too small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WT vs DCC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= 0.5273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 xml:space="preserve">5 uM 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6485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1091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275"/>
        <w:gridCol w:w="2435"/>
      </w:tblGrid>
      <w:tr>
        <w:trPr>
          <w:trHeight w:val="3393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Fig. 9F Amplitude (mV) L2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 vs DCC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2.5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0.02791 ±0.02753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0.07089 ±0.03342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0.03404 ±0.03314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0.08595 ±0.03578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0.02237 ±0.01028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0.05240 ±0.022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: N too small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WT vs DCC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*p= 0.0424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*p= 0.0424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*p= 0.024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275"/>
        <w:gridCol w:w="2435"/>
      </w:tblGrid>
      <w:tr>
        <w:trPr>
          <w:trHeight w:val="333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Fig. 9G Step cycle duration (ms) L5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 vs DCC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2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6439 ±1534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7889 2877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4687 ±944.8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4802 ±652.4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4158 ±300.7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846 ±902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: N too small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WT vs DCC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= 0.5273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7879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2303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</w:r>
          </w:p>
        </w:tc>
      </w:tr>
      <w:tr>
        <w:trPr>
          <w:trHeight w:val="20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Fig. 9H Burst duration (ms) L5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 vs DCC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 xml:space="preserve">2.5 uM 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</w:t>
            </w:r>
            <w:r>
              <w:rPr>
                <w:rFonts w:cs="Calibri"/>
                <w:color w:val="000000"/>
                <w:lang w:val="en-CA"/>
              </w:rPr>
              <w:t xml:space="preserve"> n=4 mean 3897 ±1289;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DCC</w:t>
            </w:r>
            <w:r>
              <w:rPr>
                <w:rFonts w:cs="Calibri"/>
                <w:color w:val="000000"/>
                <w:lang w:val="en-CA"/>
              </w:rPr>
              <w:t xml:space="preserve"> n= 7 mean 4496 ±1356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3858 ±644.2;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536 ±559.4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 4 mean 3356 656.0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217 ±869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: N too small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WT vs DCC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 = 0.3152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= 0.4121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527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275"/>
        <w:gridCol w:w="2435"/>
      </w:tblGrid>
      <w:tr>
        <w:trPr>
          <w:trHeight w:val="20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Fig. 9I Burst duration (ms) L5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 vs DCC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 xml:space="preserve">2.5 uM 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</w:t>
            </w:r>
            <w:r>
              <w:rPr>
                <w:rFonts w:cs="Calibri"/>
                <w:color w:val="000000"/>
                <w:lang w:val="en-CA"/>
              </w:rPr>
              <w:t xml:space="preserve"> n=4 mean 3897 ±1289;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DCC</w:t>
            </w:r>
            <w:r>
              <w:rPr>
                <w:rFonts w:cs="Calibri"/>
                <w:color w:val="000000"/>
                <w:lang w:val="en-CA"/>
              </w:rPr>
              <w:t xml:space="preserve"> n= 7 mean 4496 ±1356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3858 ±644.2;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536 ±559.4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 4 mean 3356 656.0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217 ±869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: N too small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WT vs DCC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= 0.7879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1091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 xml:space="preserve">7.5 uM 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4121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</w:r>
          </w:p>
        </w:tc>
      </w:tr>
      <w:tr>
        <w:trPr>
          <w:trHeight w:val="20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Fig. 9J Burst duration (ms) L5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 vs DCC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 xml:space="preserve">2.5 uM 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WT</w:t>
            </w:r>
            <w:r>
              <w:rPr>
                <w:rFonts w:cs="Calibri"/>
                <w:color w:val="000000"/>
                <w:lang w:val="en-CA"/>
              </w:rPr>
              <w:t xml:space="preserve"> n=4 mean 3897 ±1289;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DCC</w:t>
            </w:r>
            <w:r>
              <w:rPr>
                <w:rFonts w:cs="Calibri"/>
                <w:color w:val="000000"/>
                <w:lang w:val="en-CA"/>
              </w:rPr>
              <w:t xml:space="preserve"> n= 7 mean 4496 ±1356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4 mean 3858 ±644.2;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536 ±559.4</w:t>
            </w:r>
          </w:p>
          <w:p>
            <w:pPr>
              <w:pStyle w:val="Normal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n= 4 mean 3356 656.0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n=7 mean 3217 ±869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WT : N too small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WT vs DCC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= 0.4121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5 uM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0.4121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lang w:val="en-CA"/>
              </w:rPr>
            </w:pPr>
            <w:r>
              <w:rPr>
                <w:rFonts w:cs="Calibri"/>
                <w:b/>
                <w:color w:val="000000"/>
                <w:lang w:val="en-CA"/>
              </w:rPr>
              <w:t>7.5 uM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CA"/>
              </w:rPr>
            </w:pPr>
            <w:r>
              <w:rPr>
                <w:rFonts w:cs="Calibri"/>
                <w:color w:val="000000"/>
                <w:lang w:val="en-CA"/>
              </w:rPr>
              <w:t>p= 1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10-1</w:t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275"/>
        <w:gridCol w:w="2435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Data (n, mean 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Normality tes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Shapiro-Wilk te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Type of test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P value</w:t>
            </w:r>
          </w:p>
        </w:tc>
      </w:tr>
      <w:tr>
        <w:trPr>
          <w:trHeight w:val="362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ig. 10A Cycle duration CV (%) L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WT n=4 mean 44.11 ±8.47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67.87 ±25.4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27.85 ±6.74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33.77 ±15.8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18.35 ±13.7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20.07 ±8.8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 * p= 0.02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1.0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6485</w:t>
            </w:r>
          </w:p>
        </w:tc>
      </w:tr>
      <w:tr>
        <w:trPr>
          <w:trHeight w:val="3661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  <w:t xml:space="preserve">Fig. </w:t>
            </w:r>
            <w:r>
              <w:rPr>
                <w:b/>
                <w:sz w:val="28"/>
                <w:szCs w:val="28"/>
              </w:rPr>
              <w:t>10</w:t>
            </w:r>
            <w:r>
              <w:rPr>
                <w:b/>
                <w:sz w:val="28"/>
                <w:szCs w:val="28"/>
                <w:lang w:val="en-CA"/>
              </w:rPr>
              <w:t>B Burst duration CV (%) L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50.79 ±8.802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71.93 ±32.6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31.66 ±13.0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46.45 ±21.6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17.78 ±5.49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24.23 ±8.3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: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Norma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(except 5 uM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2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3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1636</w:t>
            </w:r>
          </w:p>
        </w:tc>
      </w:tr>
      <w:tr>
        <w:trPr>
          <w:trHeight w:val="4101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  <w:t>Fig. 10C Duty Cycle CV (%) L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25.67 ±7.33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26.55 ±8.70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18.95 ±6.571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18.68 ±9.18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9.688 ±2.183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13.96 ±7.5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: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Normality (except 7.5 uM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 = 1.0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5 uM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92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4121</w:t>
            </w:r>
          </w:p>
        </w:tc>
      </w:tr>
      <w:tr>
        <w:trPr>
          <w:trHeight w:val="3676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ig. 10D Amplitude CV (%) L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26.40 ±2.659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26.58 ±6.44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23.08 ±11.67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19.61 ±5.91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21.76 ±1.422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25.37 ±6.3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: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64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92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7.5 uM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3152</w:t>
            </w:r>
          </w:p>
        </w:tc>
      </w:tr>
      <w:tr>
        <w:trPr>
          <w:trHeight w:val="367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ig. 10E Cycle duration CV (%) L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 xml:space="preserve">WT n=4 mean 61.02 ±15.18 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70.82 ±19.7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25.19 ±5.914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31.54 ±16.7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23.76 ±12.49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22.11 ±10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: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41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78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9273</w:t>
            </w:r>
          </w:p>
        </w:tc>
      </w:tr>
      <w:tr>
        <w:trPr>
          <w:trHeight w:val="3681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  <w:t xml:space="preserve">Fig. </w:t>
            </w:r>
            <w:r>
              <w:rPr>
                <w:b/>
                <w:sz w:val="28"/>
                <w:szCs w:val="28"/>
              </w:rPr>
              <w:t>10</w:t>
            </w:r>
            <w:r>
              <w:rPr>
                <w:b/>
                <w:sz w:val="28"/>
                <w:szCs w:val="28"/>
                <w:lang w:val="en-CA"/>
              </w:rPr>
              <w:t>F Burst duration CV (%) L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2.5 uM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WT</w:t>
            </w:r>
            <w:r>
              <w:rPr>
                <w:b/>
                <w:lang w:val="en-CA"/>
              </w:rPr>
              <w:t xml:space="preserve"> </w:t>
            </w:r>
            <w:r>
              <w:rPr>
                <w:lang w:val="en-CA"/>
              </w:rPr>
              <w:t>n=4 mean 57,16 ±15.06;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67.09 ±12.0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rFonts w:cs="Calibri"/>
                <w:lang w:val="en-CA"/>
              </w:rPr>
              <w:t xml:space="preserve"> </w:t>
            </w:r>
            <w:r>
              <w:rPr>
                <w:lang w:val="en-CA"/>
              </w:rPr>
              <w:t>WT n=4 mean 27.52 ±5.988;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32.09 ±15.6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 4 mean 28.61 ±13.29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24.12 ±12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6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6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6485</w:t>
            </w:r>
          </w:p>
        </w:tc>
      </w:tr>
      <w:tr>
        <w:trPr>
          <w:trHeight w:val="339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  <w:t xml:space="preserve">Fig. </w:t>
            </w:r>
            <w:r>
              <w:rPr>
                <w:b/>
                <w:sz w:val="28"/>
                <w:szCs w:val="28"/>
              </w:rPr>
              <w:t>10</w:t>
            </w:r>
            <w:r>
              <w:rPr>
                <w:b/>
                <w:sz w:val="28"/>
                <w:szCs w:val="28"/>
                <w:lang w:val="en-CA"/>
              </w:rPr>
              <w:t>G Duty Cycle CV (%) L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25.64 ±9.870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31.45 ±7.47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7.258 ±1.421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12.88 ±4.20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 4 mean 11.73 ±8.755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8.250 ±1.7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: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 p= 0.52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07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1.0000</w:t>
            </w:r>
          </w:p>
        </w:tc>
      </w:tr>
      <w:tr>
        <w:trPr>
          <w:trHeight w:val="338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  <w:t xml:space="preserve">Fig. </w:t>
            </w:r>
            <w:r>
              <w:rPr>
                <w:b/>
                <w:sz w:val="28"/>
                <w:szCs w:val="28"/>
              </w:rPr>
              <w:t>10</w:t>
            </w:r>
            <w:r>
              <w:rPr>
                <w:b/>
                <w:sz w:val="28"/>
                <w:szCs w:val="28"/>
                <w:lang w:val="en-CA"/>
              </w:rPr>
              <w:t>H Amplitude CV (%) L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CA"/>
              </w:rPr>
            </w:pPr>
            <w:r>
              <w:rPr>
                <w:b/>
                <w:sz w:val="28"/>
                <w:szCs w:val="28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T vs DC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39.04 ±8.142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47.71 ±7.16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30.12 ±5.471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31.39 ±7.28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 mean 28.29 ±1.361</w:t>
            </w:r>
          </w:p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 n=7 mean 28.00 3.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WT : N too sm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CC : 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Mann Whitney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16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78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7.5 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s p= 0.9273</w:t>
            </w:r>
          </w:p>
        </w:tc>
      </w:tr>
    </w:tbl>
    <w:p>
      <w:pPr>
        <w:pStyle w:val="Normal"/>
        <w:jc w:val="center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Table 11-1</w:t>
      </w:r>
    </w:p>
    <w:p>
      <w:pPr>
        <w:pStyle w:val="Normal"/>
        <w:rPr>
          <w:lang w:val="en-CA"/>
        </w:rPr>
      </w:pPr>
      <w:r>
        <w:rPr>
          <w:lang w:val="en-CA"/>
        </w:rPr>
        <w:t>Rayleigh test for the significance of averaged vector (Table B32 from Zar, 1974)</w:t>
      </w:r>
    </w:p>
    <w:p>
      <w:pPr>
        <w:pStyle w:val="Normal"/>
        <w:spacing w:lineRule="auto" w:line="240"/>
        <w:rPr>
          <w:b/>
          <w:b/>
          <w:sz w:val="20"/>
          <w:szCs w:val="20"/>
          <w:lang w:val="en-CA"/>
        </w:rPr>
      </w:pPr>
      <w:r>
        <w:rPr>
          <w:b/>
          <w:sz w:val="20"/>
          <w:szCs w:val="20"/>
          <w:lang w:val="en-CA"/>
        </w:rPr>
        <w:t>2.5 µM</w:t>
      </w:r>
    </w:p>
    <w:tbl>
      <w:tblPr>
        <w:tblW w:w="744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7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rL2-r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iL2-r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lL5 - r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iL2 - l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rL2- l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lL2 - rL5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14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.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18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19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0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4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8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9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17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21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23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25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</w:tbl>
    <w:p>
      <w:pPr>
        <w:pStyle w:val="Normal"/>
        <w:spacing w:lineRule="auto" w:line="240"/>
        <w:rPr>
          <w:b/>
          <w:b/>
          <w:sz w:val="20"/>
          <w:szCs w:val="20"/>
          <w:lang w:val="en-CA"/>
        </w:rPr>
      </w:pPr>
      <w:r>
        <w:rPr>
          <w:b/>
          <w:sz w:val="20"/>
          <w:szCs w:val="20"/>
          <w:lang w:val="en-CA"/>
        </w:rPr>
        <w:t>5 µM</w:t>
      </w:r>
    </w:p>
    <w:tbl>
      <w:tblPr>
        <w:tblW w:w="744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7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rL2-r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iL2-r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lL5 - r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iL2 - l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rL2- l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lL2 - rL5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14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18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19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0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4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8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9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17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21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23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.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25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</w:tbl>
    <w:p>
      <w:pPr>
        <w:pStyle w:val="Normal"/>
        <w:spacing w:lineRule="auto" w:line="240"/>
        <w:rPr>
          <w:b/>
          <w:b/>
          <w:sz w:val="20"/>
          <w:szCs w:val="20"/>
          <w:lang w:val="en-CA"/>
        </w:rPr>
      </w:pPr>
      <w:r>
        <w:rPr>
          <w:b/>
          <w:sz w:val="20"/>
          <w:szCs w:val="20"/>
          <w:lang w:val="en-CA"/>
        </w:rPr>
        <w:t>7 µM</w:t>
      </w:r>
    </w:p>
    <w:tbl>
      <w:tblPr>
        <w:tblW w:w="744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7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rL2-r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iL2-r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lL5 - r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iL2 - l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rL2- l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lL2 - rL5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14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18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19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0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4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8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HE_0029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17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21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23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'DCC_WT_0025_5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***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 xml:space="preserve">However, averaged vectors are not uniformly distributed (p&gt;0.5) and we cannot use a Watson-William test 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p-values for Mann-Whitney test on Rayleigh values</w:t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195"/>
        <w:gridCol w:w="2195"/>
        <w:gridCol w:w="2195"/>
      </w:tblGrid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.5 µM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5 µM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7.5 µM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2 left-right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5273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5273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1091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5 left-right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6286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6286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8571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2-L5 right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2303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4121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6485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2-L5 left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400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6286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8571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Proportion of significant coupling</w:t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756"/>
        <w:gridCol w:w="1756"/>
        <w:gridCol w:w="1756"/>
        <w:gridCol w:w="1756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.5 µM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5 µM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7.5 µM</w:t>
            </w:r>
          </w:p>
        </w:tc>
      </w:tr>
      <w:tr>
        <w:trPr/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2 left-right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 (4/4)</w:t>
            </w:r>
          </w:p>
        </w:tc>
      </w:tr>
      <w:tr>
        <w:trPr/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+/- n=7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 (7/7)</w:t>
            </w:r>
          </w:p>
        </w:tc>
      </w:tr>
      <w:tr>
        <w:trPr/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5 left-right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33.33 % (1/3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6.66 % (2/3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 (3/3)</w:t>
            </w:r>
          </w:p>
        </w:tc>
      </w:tr>
      <w:tr>
        <w:trPr/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+/- n=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 % (0/4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75 % (3/4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 (4/4)</w:t>
            </w:r>
          </w:p>
        </w:tc>
      </w:tr>
      <w:tr>
        <w:trPr/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2-L5 right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 (4/4)</w:t>
            </w:r>
          </w:p>
        </w:tc>
      </w:tr>
      <w:tr>
        <w:trPr/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+/- n=7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85.7 % (6/7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 (7/7)</w:t>
            </w:r>
          </w:p>
        </w:tc>
      </w:tr>
      <w:tr>
        <w:trPr/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2-L5 left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WT n=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 (3/3)</w:t>
            </w:r>
          </w:p>
        </w:tc>
      </w:tr>
      <w:tr>
        <w:trPr/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DCC+/- n=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75 % (3/4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100 % (4/4)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Watson-William, WT vs. DCC +/-</w:t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195"/>
        <w:gridCol w:w="2195"/>
        <w:gridCol w:w="2195"/>
      </w:tblGrid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2.5 µM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5 µM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7.5 µM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2 left-right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742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89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973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5 left-right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88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954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582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L2-L5 right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705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84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0.894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color w:val="000000"/>
          <w:lang w:val="en-CA"/>
        </w:rPr>
      </w:pPr>
      <w:r>
        <w:rPr>
          <w:color w:val="000000"/>
          <w:lang w:val="en-CA"/>
        </w:rPr>
      </w:r>
    </w:p>
    <w:p>
      <w:pPr>
        <w:pStyle w:val="Normal"/>
        <w:spacing w:before="0" w:after="200"/>
        <w:jc w:val="center"/>
        <w:rPr>
          <w:color w:val="000000"/>
          <w:lang w:val="en-CA"/>
        </w:rPr>
      </w:pPr>
      <w:r>
        <w:rPr>
          <w:color w:val="000000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4:42:00Z</dcterms:created>
  <dc:creator>Louise</dc:creator>
  <dc:description/>
  <cp:keywords/>
  <dc:language>en-US</dc:language>
  <cp:lastModifiedBy>Frédéric Bretzner</cp:lastModifiedBy>
  <cp:lastPrinted>2020-11-18T11:54:00Z</cp:lastPrinted>
  <dcterms:modified xsi:type="dcterms:W3CDTF">2021-12-16T14:42:00Z</dcterms:modified>
  <cp:revision>2</cp:revision>
  <dc:subject/>
  <dc:title/>
</cp:coreProperties>
</file>